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39D1F5" w14:textId="194A458B" w:rsidR="00C75A38" w:rsidRPr="00DF1761" w:rsidRDefault="00865B51" w:rsidP="0007175F">
      <w:pPr>
        <w:pStyle w:val="Heading2"/>
        <w:rPr>
          <w:rFonts w:ascii="Aptos Display" w:hAnsi="Aptos Display"/>
          <w:sz w:val="32"/>
          <w:szCs w:val="32"/>
        </w:rPr>
      </w:pPr>
      <w:del w:id="0" w:author="Vincenzo Grande" w:date="2025-09-22T09:27:00Z" w16du:dateUtc="2025-09-22T08:27:00Z">
        <w:r w:rsidRPr="00865B51" w:rsidDel="00A66C4C">
          <w:rPr>
            <w:rFonts w:ascii="Aptos Display" w:hAnsi="Aptos Display"/>
            <w:sz w:val="32"/>
            <w:szCs w:val="32"/>
          </w:rPr>
          <w:delText>Supplementary File</w:delText>
        </w:r>
        <w:r w:rsidR="00C75A38" w:rsidRPr="00DF1761" w:rsidDel="00A66C4C">
          <w:rPr>
            <w:rFonts w:ascii="Aptos Display" w:hAnsi="Aptos Display"/>
            <w:sz w:val="32"/>
            <w:szCs w:val="32"/>
          </w:rPr>
          <w:delText xml:space="preserve"> </w:delText>
        </w:r>
      </w:del>
      <w:del w:id="1" w:author="Vincenzo Grande" w:date="2025-09-22T09:28:00Z" w16du:dateUtc="2025-09-22T08:28:00Z">
        <w:r w:rsidR="00347078" w:rsidDel="005A6F6D">
          <w:rPr>
            <w:rFonts w:ascii="Aptos Display" w:hAnsi="Aptos Display"/>
            <w:sz w:val="32"/>
            <w:szCs w:val="32"/>
          </w:rPr>
          <w:delText>2</w:delText>
        </w:r>
      </w:del>
      <w:ins w:id="2" w:author="Vincenzo Grande" w:date="2025-09-22T09:28:00Z" w16du:dateUtc="2025-09-22T08:28:00Z">
        <w:r w:rsidR="005A6F6D">
          <w:rPr>
            <w:rFonts w:ascii="Aptos Display" w:hAnsi="Aptos Display"/>
            <w:sz w:val="32"/>
            <w:szCs w:val="32"/>
          </w:rPr>
          <w:t xml:space="preserve"> Appendix S1</w:t>
        </w:r>
      </w:ins>
      <w:r w:rsidR="00C75A38" w:rsidRPr="00DF1761">
        <w:rPr>
          <w:rFonts w:ascii="Aptos Display" w:hAnsi="Aptos Display"/>
          <w:sz w:val="32"/>
          <w:szCs w:val="32"/>
        </w:rPr>
        <w:t>: Preliminary Search Strategy (for Medline OVID)</w:t>
      </w:r>
    </w:p>
    <w:tbl>
      <w:tblPr>
        <w:tblW w:w="8789" w:type="dxa"/>
        <w:tblInd w:w="-5" w:type="dxa"/>
        <w:tblLook w:val="04A0" w:firstRow="1" w:lastRow="0" w:firstColumn="1" w:lastColumn="0" w:noHBand="0" w:noVBand="1"/>
      </w:tblPr>
      <w:tblGrid>
        <w:gridCol w:w="440"/>
        <w:gridCol w:w="7357"/>
        <w:gridCol w:w="1130"/>
      </w:tblGrid>
      <w:tr w:rsidR="00C75A38" w:rsidRPr="0005523B" w14:paraId="338BF519" w14:textId="77777777" w:rsidTr="00C40189">
        <w:trPr>
          <w:trHeight w:val="288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6E386DBB" w14:textId="77777777" w:rsidR="00C75A38" w:rsidRPr="0005523B" w:rsidRDefault="00C75A38" w:rsidP="00C4018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#</w:t>
            </w:r>
          </w:p>
        </w:tc>
        <w:tc>
          <w:tcPr>
            <w:tcW w:w="7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05D694F3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Search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141CE50E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Results (29.06.23)</w:t>
            </w:r>
          </w:p>
        </w:tc>
      </w:tr>
      <w:tr w:rsidR="00C75A38" w:rsidRPr="0005523B" w14:paraId="15A430A4" w14:textId="77777777" w:rsidTr="00C40189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67D9A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D354A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parent.ab</w:t>
            </w:r>
            <w:proofErr w:type="gramEnd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,ti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2487F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158144</w:t>
            </w:r>
          </w:p>
        </w:tc>
      </w:tr>
      <w:tr w:rsidR="00C75A38" w:rsidRPr="0005523B" w14:paraId="57027467" w14:textId="77777777" w:rsidTr="00C40189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ACAD5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4439F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parents.ab</w:t>
            </w:r>
            <w:proofErr w:type="gramEnd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,ti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2D000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207938</w:t>
            </w:r>
          </w:p>
        </w:tc>
      </w:tr>
      <w:tr w:rsidR="00C75A38" w:rsidRPr="0005523B" w14:paraId="16D8D742" w14:textId="77777777" w:rsidTr="00C40189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87C8C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EB444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arent </w:t>
            </w:r>
            <w:proofErr w:type="gramStart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carer.ab</w:t>
            </w:r>
            <w:proofErr w:type="gramEnd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,ti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67165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156</w:t>
            </w:r>
          </w:p>
        </w:tc>
      </w:tr>
      <w:tr w:rsidR="00C75A38" w:rsidRPr="0005523B" w14:paraId="6FC64E21" w14:textId="77777777" w:rsidTr="00C40189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6AEDC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EE405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caregiver.ab</w:t>
            </w:r>
            <w:proofErr w:type="gramEnd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,ti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E7333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37602</w:t>
            </w:r>
          </w:p>
        </w:tc>
      </w:tr>
      <w:tr w:rsidR="00C75A38" w:rsidRPr="0005523B" w14:paraId="47A49AA7" w14:textId="77777777" w:rsidTr="00C40189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049B1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7CEF5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mother.ab</w:t>
            </w:r>
            <w:proofErr w:type="gramEnd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,ti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B8E09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126674</w:t>
            </w:r>
          </w:p>
        </w:tc>
      </w:tr>
      <w:tr w:rsidR="00C75A38" w:rsidRPr="0005523B" w14:paraId="16D2730E" w14:textId="77777777" w:rsidTr="00C40189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DD908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BB71C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mothers.ab</w:t>
            </w:r>
            <w:proofErr w:type="gramEnd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,ti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C97A6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165220</w:t>
            </w:r>
          </w:p>
        </w:tc>
      </w:tr>
      <w:tr w:rsidR="00C75A38" w:rsidRPr="0005523B" w14:paraId="63832C03" w14:textId="77777777" w:rsidTr="00C40189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498F5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CC3AC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father.ab</w:t>
            </w:r>
            <w:proofErr w:type="gramEnd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,ti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B8111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27537</w:t>
            </w:r>
          </w:p>
        </w:tc>
      </w:tr>
      <w:tr w:rsidR="00C75A38" w:rsidRPr="0005523B" w14:paraId="7E125AAE" w14:textId="77777777" w:rsidTr="00C40189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C49D4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92295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fathers.ab</w:t>
            </w:r>
            <w:proofErr w:type="gramEnd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,ti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07C6E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25231</w:t>
            </w:r>
          </w:p>
        </w:tc>
      </w:tr>
      <w:tr w:rsidR="00C75A38" w:rsidRPr="0005523B" w14:paraId="4366200C" w14:textId="77777777" w:rsidTr="00C40189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DB36F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9644A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guardian.ab</w:t>
            </w:r>
            <w:proofErr w:type="gramEnd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,ti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96937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3922</w:t>
            </w:r>
          </w:p>
        </w:tc>
      </w:tr>
      <w:tr w:rsidR="00C75A38" w:rsidRPr="0005523B" w14:paraId="0B416674" w14:textId="77777777" w:rsidTr="00C40189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8479F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081BE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"carer*</w:t>
            </w:r>
            <w:proofErr w:type="gramStart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".ab</w:t>
            </w:r>
            <w:proofErr w:type="gramEnd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,ti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E2DD8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18475</w:t>
            </w:r>
          </w:p>
        </w:tc>
      </w:tr>
      <w:tr w:rsidR="00C75A38" w:rsidRPr="0005523B" w14:paraId="1C518222" w14:textId="77777777" w:rsidTr="00C40189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41F58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35D72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Parents/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49629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80660</w:t>
            </w:r>
          </w:p>
        </w:tc>
      </w:tr>
      <w:tr w:rsidR="00C75A38" w:rsidRPr="0005523B" w14:paraId="7ACA3AB1" w14:textId="77777777" w:rsidTr="00C40189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A00A7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8109C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1 or 2 or 3 or 4 or 5 or 6 or 7 or 8 or 9 or 10 or 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219F3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628897</w:t>
            </w:r>
          </w:p>
        </w:tc>
      </w:tr>
      <w:tr w:rsidR="00C75A38" w:rsidRPr="0005523B" w14:paraId="490C9261" w14:textId="77777777" w:rsidTr="00C40189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A9A14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5BBD2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"empower*</w:t>
            </w:r>
            <w:proofErr w:type="gramStart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".ab</w:t>
            </w:r>
            <w:proofErr w:type="gramEnd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,ti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336DC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37414</w:t>
            </w:r>
          </w:p>
        </w:tc>
      </w:tr>
      <w:tr w:rsidR="00C75A38" w:rsidRPr="0005523B" w14:paraId="5FE41594" w14:textId="77777777" w:rsidTr="00C40189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861D8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E3D57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ealth </w:t>
            </w:r>
            <w:proofErr w:type="gramStart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literacy.ab</w:t>
            </w:r>
            <w:proofErr w:type="gramEnd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,ti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3E9FB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13165</w:t>
            </w:r>
          </w:p>
        </w:tc>
      </w:tr>
      <w:tr w:rsidR="00C75A38" w:rsidRPr="0005523B" w14:paraId="0A8D3FDE" w14:textId="77777777" w:rsidTr="00C40189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CAEF9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168FE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self-</w:t>
            </w:r>
            <w:proofErr w:type="gramStart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efficacy.ab</w:t>
            </w:r>
            <w:proofErr w:type="gramEnd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,ti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58648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39194</w:t>
            </w:r>
          </w:p>
        </w:tc>
      </w:tr>
      <w:tr w:rsidR="00C75A38" w:rsidRPr="0005523B" w14:paraId="7D064195" w14:textId="77777777" w:rsidTr="00C40189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7D49A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4178C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elf </w:t>
            </w:r>
            <w:proofErr w:type="gramStart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determination.ab</w:t>
            </w:r>
            <w:proofErr w:type="gramEnd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,ti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83C82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6089</w:t>
            </w:r>
          </w:p>
        </w:tc>
      </w:tr>
      <w:tr w:rsidR="00C75A38" w:rsidRPr="0005523B" w14:paraId="28F322AB" w14:textId="77777777" w:rsidTr="00C40189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EE2B8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C94C4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hared decision </w:t>
            </w:r>
            <w:proofErr w:type="gramStart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making.ab</w:t>
            </w:r>
            <w:proofErr w:type="gramEnd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,ti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42102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12811</w:t>
            </w:r>
          </w:p>
        </w:tc>
      </w:tr>
      <w:tr w:rsidR="00C75A38" w:rsidRPr="0005523B" w14:paraId="653996A6" w14:textId="77777777" w:rsidTr="00C40189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5C4E7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F9009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ctive </w:t>
            </w:r>
            <w:proofErr w:type="gramStart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coping.ab</w:t>
            </w:r>
            <w:proofErr w:type="gramEnd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,ti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57301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1859</w:t>
            </w:r>
          </w:p>
        </w:tc>
      </w:tr>
      <w:tr w:rsidR="00C75A38" w:rsidRPr="0005523B" w14:paraId="1D0794FD" w14:textId="77777777" w:rsidTr="00C40189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53B5D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34F8D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gramStart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well</w:t>
            </w:r>
            <w:proofErr w:type="gramEnd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eing adj3 parent*</w:t>
            </w:r>
            <w:proofErr w:type="gramStart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).ab</w:t>
            </w:r>
            <w:proofErr w:type="gramEnd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,ti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FBC4C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1328</w:t>
            </w:r>
          </w:p>
        </w:tc>
      </w:tr>
      <w:tr w:rsidR="00C75A38" w:rsidRPr="0005523B" w14:paraId="086A596A" w14:textId="77777777" w:rsidTr="00C40189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B7E88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21254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(well-being adj3 parent*</w:t>
            </w:r>
            <w:proofErr w:type="gramStart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).ab</w:t>
            </w:r>
            <w:proofErr w:type="gramEnd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,ti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60212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1328</w:t>
            </w:r>
          </w:p>
        </w:tc>
      </w:tr>
      <w:tr w:rsidR="00C75A38" w:rsidRPr="0005523B" w14:paraId="6CEACAD1" w14:textId="77777777" w:rsidTr="00C40189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4E822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A5C22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autonomy.ab</w:t>
            </w:r>
            <w:proofErr w:type="gramEnd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,ti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D60E3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37336</w:t>
            </w:r>
          </w:p>
        </w:tc>
      </w:tr>
      <w:tr w:rsidR="00C75A38" w:rsidRPr="0005523B" w14:paraId="007DF6E5" w14:textId="77777777" w:rsidTr="00C40189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3926A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4A1EF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self-</w:t>
            </w:r>
            <w:proofErr w:type="gramStart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management.ab</w:t>
            </w:r>
            <w:proofErr w:type="gramEnd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,ti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514DC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25240</w:t>
            </w:r>
          </w:p>
        </w:tc>
      </w:tr>
      <w:tr w:rsidR="00C75A38" w:rsidRPr="0005523B" w14:paraId="7AC877D2" w14:textId="77777777" w:rsidTr="00C40189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560CA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F2F07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ntrinsic </w:t>
            </w:r>
            <w:proofErr w:type="gramStart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motivation.ab</w:t>
            </w:r>
            <w:proofErr w:type="gramEnd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,ti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BF87C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2215</w:t>
            </w:r>
          </w:p>
        </w:tc>
      </w:tr>
      <w:tr w:rsidR="00C75A38" w:rsidRPr="0005523B" w14:paraId="5C2FF39D" w14:textId="77777777" w:rsidTr="00C40189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9BE21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FE828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Empowerment/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A1D3A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750</w:t>
            </w:r>
          </w:p>
        </w:tc>
      </w:tr>
      <w:tr w:rsidR="00C75A38" w:rsidRPr="0005523B" w14:paraId="5C6CB6F5" w14:textId="77777777" w:rsidTr="00C40189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1BB0F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1ECF0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13 or 14 or 15 or 16 or 17 or 18 or 19 or 20 or 21 or 22 or 23 or 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B9FC1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162538</w:t>
            </w:r>
          </w:p>
        </w:tc>
      </w:tr>
      <w:tr w:rsidR="00C75A38" w:rsidRPr="0005523B" w14:paraId="219B26BF" w14:textId="77777777" w:rsidTr="00C40189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3BAFB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91130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12 and 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54EC2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17267</w:t>
            </w:r>
          </w:p>
        </w:tc>
      </w:tr>
      <w:tr w:rsidR="00C75A38" w:rsidRPr="0005523B" w14:paraId="0B2E720A" w14:textId="77777777" w:rsidTr="00C40189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A1EB0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833B5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"child*</w:t>
            </w:r>
            <w:proofErr w:type="gramStart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".ab</w:t>
            </w:r>
            <w:proofErr w:type="gramEnd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,ti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48491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1622171</w:t>
            </w:r>
          </w:p>
        </w:tc>
      </w:tr>
      <w:tr w:rsidR="00C75A38" w:rsidRPr="0005523B" w14:paraId="077AF9FC" w14:textId="77777777" w:rsidTr="00C40189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9A86D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F24D2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Child/ or Infant/ or Adolescent/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4457F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3499510</w:t>
            </w:r>
          </w:p>
        </w:tc>
      </w:tr>
      <w:tr w:rsidR="00C75A38" w:rsidRPr="0005523B" w14:paraId="2D1C13E7" w14:textId="77777777" w:rsidTr="00C40189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4F671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F01DF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27 or 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7CA63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3983316</w:t>
            </w:r>
          </w:p>
        </w:tc>
      </w:tr>
      <w:tr w:rsidR="00C75A38" w:rsidRPr="0005523B" w14:paraId="69C04835" w14:textId="77777777" w:rsidTr="00C40189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459E3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30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9328E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26 and 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54A4D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12122</w:t>
            </w:r>
          </w:p>
        </w:tc>
      </w:tr>
      <w:tr w:rsidR="00C75A38" w:rsidRPr="0005523B" w14:paraId="487EE951" w14:textId="77777777" w:rsidTr="00C40189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F0A19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329B0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"disab*</w:t>
            </w:r>
            <w:proofErr w:type="gramStart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".ab</w:t>
            </w:r>
            <w:proofErr w:type="gramEnd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,ti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31F27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280770</w:t>
            </w:r>
          </w:p>
        </w:tc>
      </w:tr>
      <w:tr w:rsidR="00C75A38" w:rsidRPr="0005523B" w14:paraId="2BCAE5C5" w14:textId="77777777" w:rsidTr="00C40189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9B393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ADE81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val="it-IT" w:eastAsia="en-GB"/>
              </w:rPr>
              <w:t>neurodisability.ab,t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6B501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313</w:t>
            </w:r>
          </w:p>
        </w:tc>
      </w:tr>
      <w:tr w:rsidR="00C75A38" w:rsidRPr="0005523B" w14:paraId="3AFED26D" w14:textId="77777777" w:rsidTr="00C40189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D7A87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25D37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val="it-IT" w:eastAsia="en-GB"/>
              </w:rPr>
              <w:t>impairment.ab,ti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EEE74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353946</w:t>
            </w:r>
          </w:p>
        </w:tc>
      </w:tr>
      <w:tr w:rsidR="00C75A38" w:rsidRPr="0005523B" w14:paraId="3ECBE064" w14:textId="77777777" w:rsidTr="00C40189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B63DB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2B49A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ong term health </w:t>
            </w:r>
            <w:proofErr w:type="gramStart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condition.ab</w:t>
            </w:r>
            <w:proofErr w:type="gramEnd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,ti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7754E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</w:tr>
      <w:tr w:rsidR="00C75A38" w:rsidRPr="0005523B" w14:paraId="2739262D" w14:textId="77777777" w:rsidTr="00C40189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C38DE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E73A5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lex </w:t>
            </w:r>
            <w:proofErr w:type="gramStart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needs.ab</w:t>
            </w:r>
            <w:proofErr w:type="gramEnd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,ti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72FFE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2142</w:t>
            </w:r>
          </w:p>
        </w:tc>
      </w:tr>
      <w:tr w:rsidR="00C75A38" w:rsidRPr="0005523B" w14:paraId="316AF4CA" w14:textId="77777777" w:rsidTr="00C40189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A4C69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23D99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dical </w:t>
            </w:r>
            <w:proofErr w:type="gramStart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complexity.ab</w:t>
            </w:r>
            <w:proofErr w:type="gramEnd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,ti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1EE2D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1054</w:t>
            </w:r>
          </w:p>
        </w:tc>
      </w:tr>
      <w:tr w:rsidR="00C75A38" w:rsidRPr="0005523B" w14:paraId="2278C18A" w14:textId="77777777" w:rsidTr="00C40189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DA4F3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DE7A1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dysfunction.ab</w:t>
            </w:r>
            <w:proofErr w:type="gramEnd"/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,ti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BCDF4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492411</w:t>
            </w:r>
          </w:p>
        </w:tc>
      </w:tr>
      <w:tr w:rsidR="00C75A38" w:rsidRPr="0005523B" w14:paraId="62CF68F5" w14:textId="77777777" w:rsidTr="00C40189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591F2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C96FB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Intellectual Disability/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8D926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59736</w:t>
            </w:r>
          </w:p>
        </w:tc>
      </w:tr>
      <w:tr w:rsidR="00C75A38" w:rsidRPr="0005523B" w14:paraId="7A61FA5C" w14:textId="77777777" w:rsidTr="00C40189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A7D42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4294A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chronic disease/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0CD55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281071</w:t>
            </w:r>
          </w:p>
        </w:tc>
      </w:tr>
      <w:tr w:rsidR="00C75A38" w:rsidRPr="0005523B" w14:paraId="1EECD1A5" w14:textId="77777777" w:rsidTr="00C40189">
        <w:trPr>
          <w:trHeight w:val="288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E9C60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7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1D994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Nervous System Diseases/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4E047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47656</w:t>
            </w:r>
          </w:p>
        </w:tc>
      </w:tr>
      <w:tr w:rsidR="00C75A38" w:rsidRPr="0005523B" w14:paraId="3D9DB2CA" w14:textId="77777777" w:rsidTr="00C40189">
        <w:trPr>
          <w:trHeight w:val="288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37636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7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AFC91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Autism Spectrum Disorder/ or Autistic Disorder/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7FF66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41275</w:t>
            </w:r>
          </w:p>
        </w:tc>
      </w:tr>
      <w:tr w:rsidR="00C75A38" w:rsidRPr="0005523B" w14:paraId="75AB7AA2" w14:textId="77777777" w:rsidTr="00C40189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0B4D7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6848D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val="nb-NO" w:eastAsia="en-GB"/>
              </w:rPr>
              <w:t>cerebral palsy/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81D5E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23621</w:t>
            </w:r>
          </w:p>
        </w:tc>
      </w:tr>
      <w:tr w:rsidR="00C75A38" w:rsidRPr="0005523B" w14:paraId="16F2625F" w14:textId="77777777" w:rsidTr="00C40189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C90BC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96E1E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val="nb-NO" w:eastAsia="en-GB"/>
              </w:rPr>
              <w:t>Epilepsy/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22500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85125</w:t>
            </w:r>
          </w:p>
        </w:tc>
      </w:tr>
      <w:tr w:rsidR="00C75A38" w:rsidRPr="0005523B" w14:paraId="67226242" w14:textId="77777777" w:rsidTr="00C40189">
        <w:trPr>
          <w:trHeight w:val="288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48EC8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7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6784F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val="nb-NO" w:eastAsia="en-GB"/>
              </w:rPr>
              <w:t>Asthma/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226AC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139276</w:t>
            </w:r>
          </w:p>
        </w:tc>
      </w:tr>
      <w:tr w:rsidR="00C75A38" w:rsidRPr="0005523B" w14:paraId="3E8C530D" w14:textId="77777777" w:rsidTr="00C40189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06CA6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7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4DAA5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val="nb-NO" w:eastAsia="en-GB"/>
              </w:rPr>
              <w:t>Diabetes Mellitus, Type 1/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4CA93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85797</w:t>
            </w:r>
          </w:p>
        </w:tc>
      </w:tr>
      <w:tr w:rsidR="00C75A38" w:rsidRPr="0005523B" w14:paraId="73CF4993" w14:textId="77777777" w:rsidTr="00C40189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AF80F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B253A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val="nb-NO" w:eastAsia="en-GB"/>
              </w:rPr>
              <w:t>Neoplasms/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FEA61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499832</w:t>
            </w:r>
          </w:p>
        </w:tc>
      </w:tr>
      <w:tr w:rsidR="00C75A38" w:rsidRPr="0005523B" w14:paraId="1885695E" w14:textId="77777777" w:rsidTr="00C40189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69166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4DFC8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31 or 32 or 33 or 34 or 35 or 36 or 37 or 38 or 39 or 40 or 41 or 42 or 43 or 44 or 45 or 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9BA86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2225397</w:t>
            </w:r>
          </w:p>
        </w:tc>
      </w:tr>
      <w:tr w:rsidR="00C75A38" w:rsidRPr="0005523B" w14:paraId="2703C943" w14:textId="77777777" w:rsidTr="00C40189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807F3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5D617" w14:textId="77777777" w:rsidR="00C75A38" w:rsidRPr="0005523B" w:rsidRDefault="00C75A38" w:rsidP="00C40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30 and 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2D78B" w14:textId="77777777" w:rsidR="00C75A38" w:rsidRPr="0005523B" w:rsidRDefault="00C75A38" w:rsidP="00C4018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523B">
              <w:rPr>
                <w:rFonts w:ascii="Calibri" w:eastAsia="Times New Roman" w:hAnsi="Calibri" w:cs="Calibri"/>
                <w:color w:val="000000"/>
                <w:lang w:eastAsia="en-GB"/>
              </w:rPr>
              <w:t>2373</w:t>
            </w:r>
          </w:p>
        </w:tc>
      </w:tr>
    </w:tbl>
    <w:p w14:paraId="574CDA0B" w14:textId="77777777" w:rsidR="00C75A38" w:rsidRPr="00EC7F86" w:rsidRDefault="00C75A38" w:rsidP="00C75A38">
      <w:pPr>
        <w:spacing w:after="0" w:line="360" w:lineRule="auto"/>
      </w:pPr>
    </w:p>
    <w:p w14:paraId="02582297" w14:textId="77777777" w:rsidR="007E03ED" w:rsidRDefault="007E03ED"/>
    <w:sectPr w:rsidR="007E03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Vincenzo Grande">
    <w15:presenceInfo w15:providerId="AD" w15:userId="S::Vincenzo.grande@mackeith.co.uk::88a3b81b-a1c4-4767-bf78-2d941d6342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A38"/>
    <w:rsid w:val="00012EDF"/>
    <w:rsid w:val="0007175F"/>
    <w:rsid w:val="000B07AE"/>
    <w:rsid w:val="00347078"/>
    <w:rsid w:val="005A6F6D"/>
    <w:rsid w:val="007A3F94"/>
    <w:rsid w:val="007E03ED"/>
    <w:rsid w:val="007F47EC"/>
    <w:rsid w:val="008432C6"/>
    <w:rsid w:val="00865B51"/>
    <w:rsid w:val="00A66C4C"/>
    <w:rsid w:val="00C75A38"/>
    <w:rsid w:val="00DF1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B605F"/>
  <w15:chartTrackingRefBased/>
  <w15:docId w15:val="{EE67329D-C02C-4FA5-8FA1-644878F28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A38"/>
    <w:rPr>
      <w:rFonts w:eastAsiaTheme="minorEastAsia"/>
      <w:kern w:val="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17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5A3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75A38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7175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paragraph" w:styleId="Revision">
    <w:name w:val="Revision"/>
    <w:hidden/>
    <w:uiPriority w:val="99"/>
    <w:semiHidden/>
    <w:rsid w:val="00A66C4C"/>
    <w:pPr>
      <w:spacing w:after="0" w:line="240" w:lineRule="auto"/>
    </w:pPr>
    <w:rPr>
      <w:rFonts w:eastAsiaTheme="minorEastAsia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08A56E79-1815-4537-AFA3-18CDBE9C2023}"/>
</file>

<file path=customXml/itemProps2.xml><?xml version="1.0" encoding="utf-8"?>
<ds:datastoreItem xmlns:ds="http://schemas.openxmlformats.org/officeDocument/2006/customXml" ds:itemID="{ECCD30D7-769B-4481-8BF1-4F9D54161D91}"/>
</file>

<file path=customXml/itemProps3.xml><?xml version="1.0" encoding="utf-8"?>
<ds:datastoreItem xmlns:ds="http://schemas.openxmlformats.org/officeDocument/2006/customXml" ds:itemID="{4152E2AE-C87D-4FE7-A731-477E90F0547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433</Characters>
  <Application>Microsoft Office Word</Application>
  <DocSecurity>0</DocSecurity>
  <Lines>11</Lines>
  <Paragraphs>3</Paragraphs>
  <ScaleCrop>false</ScaleCrop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Reeder</dc:creator>
  <cp:keywords/>
  <dc:description/>
  <cp:lastModifiedBy>Vincenzo Grande</cp:lastModifiedBy>
  <cp:revision>8</cp:revision>
  <dcterms:created xsi:type="dcterms:W3CDTF">2023-12-04T11:34:00Z</dcterms:created>
  <dcterms:modified xsi:type="dcterms:W3CDTF">2025-09-22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